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BAFB1" w14:textId="0954C1E5" w:rsidR="0038501C" w:rsidRDefault="005D01D1">
      <w:r w:rsidRPr="0005162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33B160" wp14:editId="2DEEB176">
                <wp:simplePos x="0" y="0"/>
                <wp:positionH relativeFrom="margin">
                  <wp:posOffset>64135</wp:posOffset>
                </wp:positionH>
                <wp:positionV relativeFrom="paragraph">
                  <wp:posOffset>1028065</wp:posOffset>
                </wp:positionV>
                <wp:extent cx="8451850" cy="248209"/>
                <wp:effectExtent l="0" t="0" r="0" b="0"/>
                <wp:wrapNone/>
                <wp:docPr id="2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850" cy="24820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6DB156" w14:textId="77777777" w:rsidR="005D01D1" w:rsidRPr="0026357F" w:rsidRDefault="005D01D1" w:rsidP="005D01D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6357F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ltered gene expression associated with ER stress with exposure of cells to lidocain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from RNA-seq.</w:t>
                            </w:r>
                          </w:p>
                          <w:p w14:paraId="13390AC2" w14:textId="77777777" w:rsidR="005D01D1" w:rsidRPr="008B4F17" w:rsidRDefault="005D01D1" w:rsidP="005D01D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B4F1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</w:t>
                            </w:r>
                            <w:r w:rsidRPr="008B4F1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_value</w:t>
                            </w:r>
                            <w:proofErr w:type="spellEnd"/>
                            <w:r w:rsidRPr="008B4F1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log2 fold change (with and without treatment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8B4F1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_value</w:t>
                            </w:r>
                            <w:proofErr w:type="spellEnd"/>
                            <w:r w:rsidRPr="008B4F1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false discovery rate (FDR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33B16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9" o:spid="_x0000_s1026" type="#_x0000_t202" style="position:absolute;left:0;text-align:left;margin-left:5.05pt;margin-top:80.95pt;width:665.5pt;height:19.5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" filled="f" stroked="f">
                <v:textbox style="mso-fit-shape-to-text:t">
                  <w:txbxContent>
                    <w:p w14:paraId="286DB156" w14:textId="77777777" w:rsidR="005D01D1" w:rsidRPr="0026357F" w:rsidRDefault="005D01D1" w:rsidP="005D01D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6357F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ltered gene expression associated with ER stress with exposure of cells to lidocaine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from RNA-seq.</w:t>
                      </w:r>
                    </w:p>
                    <w:p w14:paraId="13390AC2" w14:textId="77777777" w:rsidR="005D01D1" w:rsidRPr="008B4F17" w:rsidRDefault="005D01D1" w:rsidP="005D01D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8B4F1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m</w:t>
                      </w:r>
                      <w:r w:rsidRPr="008B4F1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_value</w:t>
                      </w:r>
                      <w:proofErr w:type="spellEnd"/>
                      <w:r w:rsidRPr="008B4F1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log2 fold change (with and without treatment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8B4F1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q_value</w:t>
                      </w:r>
                      <w:proofErr w:type="spellEnd"/>
                      <w:r w:rsidRPr="008B4F1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false discovery rate (FDR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162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FBF009" wp14:editId="760DFCDE">
                <wp:simplePos x="0" y="0"/>
                <wp:positionH relativeFrom="margin">
                  <wp:posOffset>-12700</wp:posOffset>
                </wp:positionH>
                <wp:positionV relativeFrom="paragraph">
                  <wp:posOffset>-247650</wp:posOffset>
                </wp:positionV>
                <wp:extent cx="6240780" cy="248209"/>
                <wp:effectExtent l="0" t="0" r="0" b="0"/>
                <wp:wrapNone/>
                <wp:docPr id="10" name="テキスト ボックス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F04D8D-54A7-4F23-AAD3-329C892983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0780" cy="24820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B270D5" w14:textId="77777777" w:rsidR="005D01D1" w:rsidRPr="002D39DE" w:rsidRDefault="005D01D1" w:rsidP="005D01D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D39D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pplementary Table 1 </w:t>
                            </w:r>
                            <w:r w:rsidRPr="002D39DE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ltered gene expression associated with ER stress with exposure of cells to lidoca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8FBF009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-1pt;margin-top:-19.5pt;width:491.4pt;height:19.5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" filled="f" stroked="f">
                <v:textbox style="mso-fit-shape-to-text:t">
                  <w:txbxContent>
                    <w:p w14:paraId="30B270D5" w14:textId="77777777" w:rsidR="005D01D1" w:rsidRPr="002D39DE" w:rsidRDefault="005D01D1" w:rsidP="005D01D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D39D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pplementary Table 1 </w:t>
                      </w:r>
                      <w:r w:rsidRPr="002D39DE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Altered gene expression associated with ER stress with exposure of cells to lidocain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606619C" wp14:editId="7F97F6FB">
            <wp:extent cx="8358505" cy="1078865"/>
            <wp:effectExtent l="0" t="0" r="4445" b="698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8505" cy="107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501C" w:rsidSect="00D93C9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5A9CE" w14:textId="77777777" w:rsidR="00E74E2B" w:rsidRDefault="00E74E2B" w:rsidP="00C729AB">
      <w:r>
        <w:separator/>
      </w:r>
    </w:p>
  </w:endnote>
  <w:endnote w:type="continuationSeparator" w:id="0">
    <w:p w14:paraId="01A113AE" w14:textId="77777777" w:rsidR="00E74E2B" w:rsidRDefault="00E74E2B" w:rsidP="00C7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DF72D" w14:textId="77777777" w:rsidR="00E74E2B" w:rsidRDefault="00E74E2B" w:rsidP="00C729AB">
      <w:r>
        <w:separator/>
      </w:r>
    </w:p>
  </w:footnote>
  <w:footnote w:type="continuationSeparator" w:id="0">
    <w:p w14:paraId="41E6C9AA" w14:textId="77777777" w:rsidR="00E74E2B" w:rsidRDefault="00E74E2B" w:rsidP="00C72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C9F"/>
    <w:rsid w:val="001B60A8"/>
    <w:rsid w:val="0026357F"/>
    <w:rsid w:val="002D39DE"/>
    <w:rsid w:val="0038501C"/>
    <w:rsid w:val="005D01D1"/>
    <w:rsid w:val="007E1E71"/>
    <w:rsid w:val="00A414D7"/>
    <w:rsid w:val="00A73D5A"/>
    <w:rsid w:val="00C729AB"/>
    <w:rsid w:val="00CA14F4"/>
    <w:rsid w:val="00D93C9F"/>
    <w:rsid w:val="00DD3F7F"/>
    <w:rsid w:val="00E74E2B"/>
    <w:rsid w:val="00F4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5FF421"/>
  <w15:chartTrackingRefBased/>
  <w15:docId w15:val="{61D8494C-2266-4323-806D-D58A5E2BC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F7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游明朝" w:eastAsia="游明朝" w:hAnsi="游明朝" w:cs="游明朝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29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729AB"/>
    <w:rPr>
      <w:rFonts w:ascii="游明朝" w:eastAsia="游明朝" w:hAnsi="游明朝" w:cs="游明朝"/>
      <w:color w:val="000000"/>
      <w:szCs w:val="21"/>
      <w:u w:color="000000"/>
      <w:bdr w:val="nil"/>
    </w:rPr>
  </w:style>
  <w:style w:type="paragraph" w:styleId="a6">
    <w:name w:val="footer"/>
    <w:basedOn w:val="a"/>
    <w:link w:val="a7"/>
    <w:uiPriority w:val="99"/>
    <w:unhideWhenUsed/>
    <w:rsid w:val="00C729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729AB"/>
    <w:rPr>
      <w:rFonts w:ascii="游明朝" w:eastAsia="游明朝" w:hAnsi="游明朝" w:cs="游明朝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3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子</dc:creator>
  <cp:keywords/>
  <dc:description/>
  <cp:lastModifiedBy>景子</cp:lastModifiedBy>
  <cp:revision>3</cp:revision>
  <dcterms:created xsi:type="dcterms:W3CDTF">2022-06-17T02:04:00Z</dcterms:created>
  <dcterms:modified xsi:type="dcterms:W3CDTF">2022-07-18T04:39:00Z</dcterms:modified>
</cp:coreProperties>
</file>